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7C4" w:rsidRDefault="004C47C4" w:rsidP="004C47C4">
      <w:pPr>
        <w:autoSpaceDE w:val="0"/>
        <w:autoSpaceDN w:val="0"/>
        <w:adjustRightInd w:val="0"/>
        <w:rPr>
          <w:rFonts w:ascii="Arial" w:hAnsi="Arial" w:cs="Arial"/>
          <w:b/>
          <w:lang w:eastAsia="zh-CN"/>
        </w:rPr>
      </w:pPr>
    </w:p>
    <w:p w:rsidR="004C47C4" w:rsidRDefault="004C47C4" w:rsidP="004C47C4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Slope and intercept (log-log transformed) of self-thinning trajectories </w:t>
      </w:r>
      <w:bookmarkStart w:id="0" w:name="OLE_LINK78"/>
      <w:bookmarkStart w:id="1" w:name="OLE_LINK67"/>
      <w:r>
        <w:rPr>
          <w:rFonts w:ascii="Arial" w:hAnsi="Arial" w:cs="Arial"/>
        </w:rPr>
        <w:t xml:space="preserve">for simulated plants under different levels of resource limitation and modes of competition*. </w:t>
      </w:r>
      <w:bookmarkEnd w:id="0"/>
      <w:bookmarkEnd w:id="1"/>
    </w:p>
    <w:p w:rsidR="004C47C4" w:rsidRDefault="004C47C4" w:rsidP="004C47C4">
      <w:pPr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A0"/>
      </w:tblPr>
      <w:tblGrid>
        <w:gridCol w:w="562"/>
        <w:gridCol w:w="587"/>
        <w:gridCol w:w="1088"/>
        <w:gridCol w:w="1088"/>
        <w:gridCol w:w="1092"/>
        <w:gridCol w:w="12"/>
        <w:gridCol w:w="997"/>
        <w:gridCol w:w="967"/>
        <w:gridCol w:w="967"/>
        <w:gridCol w:w="960"/>
      </w:tblGrid>
      <w:tr w:rsidR="004C47C4" w:rsidTr="004C47C4">
        <w:trPr>
          <w:trHeight w:val="269"/>
          <w:jc w:val="center"/>
        </w:trPr>
        <w:tc>
          <w:tcPr>
            <w:tcW w:w="3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2"/>
                <w:lang w:eastAsia="de-DE"/>
              </w:rPr>
            </w:pPr>
            <w:r>
              <w:rPr>
                <w:rFonts w:ascii="Arial" w:hAnsi="Arial" w:cs="Arial"/>
                <w:i/>
                <w:kern w:val="2"/>
              </w:rPr>
              <w:t>RL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BF1C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2"/>
                <w:lang w:eastAsia="zh-CN"/>
              </w:rPr>
            </w:pPr>
            <w:r>
              <w:rPr>
                <w:rFonts w:ascii="Arial" w:hAnsi="Arial" w:cs="Arial"/>
                <w:i/>
                <w:kern w:val="2"/>
              </w:rPr>
              <w:t>p</w:t>
            </w:r>
          </w:p>
        </w:tc>
        <w:tc>
          <w:tcPr>
            <w:tcW w:w="19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Slope</w:t>
            </w:r>
          </w:p>
        </w:tc>
        <w:tc>
          <w:tcPr>
            <w:tcW w:w="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17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Intercept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i/>
                <w:kern w:val="2"/>
              </w:rPr>
              <w:t>R</w:t>
            </w:r>
            <w:r>
              <w:rPr>
                <w:rFonts w:ascii="Arial" w:hAnsi="Arial" w:cs="Arial"/>
                <w:kern w:val="2"/>
                <w:vertAlign w:val="superscript"/>
              </w:rPr>
              <w:t>2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7C4" w:rsidRDefault="004C47C4">
            <w:pPr>
              <w:rPr>
                <w:rFonts w:ascii="Arial" w:hAnsi="Arial" w:cs="Arial"/>
                <w:i/>
                <w:kern w:val="2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7C4" w:rsidRDefault="004C47C4">
            <w:pPr>
              <w:rPr>
                <w:rFonts w:ascii="Arial" w:hAnsi="Arial" w:cs="Arial"/>
                <w:i/>
                <w:kern w:val="2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Mean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zh-CN"/>
              </w:rPr>
            </w:pPr>
            <w:r>
              <w:rPr>
                <w:rFonts w:ascii="Arial" w:hAnsi="Arial" w:cs="Arial"/>
                <w:kern w:val="2"/>
              </w:rPr>
              <w:t>95% C</w:t>
            </w:r>
            <w:r>
              <w:rPr>
                <w:rFonts w:ascii="Arial" w:hAnsi="Arial" w:cs="Arial"/>
                <w:kern w:val="2"/>
                <w:lang w:eastAsia="zh-CN"/>
              </w:rPr>
              <w:t>.</w:t>
            </w:r>
            <w:r>
              <w:rPr>
                <w:rFonts w:ascii="Arial" w:hAnsi="Arial" w:cs="Arial"/>
                <w:kern w:val="2"/>
              </w:rPr>
              <w:t>I</w:t>
            </w:r>
            <w:r>
              <w:rPr>
                <w:rFonts w:ascii="Arial" w:hAnsi="Arial" w:cs="Arial"/>
                <w:kern w:val="2"/>
                <w:lang w:eastAsia="zh-CN"/>
              </w:rPr>
              <w:t>.</w:t>
            </w:r>
          </w:p>
        </w:tc>
        <w:tc>
          <w:tcPr>
            <w:tcW w:w="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Mean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zh-CN"/>
              </w:rPr>
            </w:pPr>
            <w:r>
              <w:rPr>
                <w:rFonts w:ascii="Arial" w:hAnsi="Arial" w:cs="Arial"/>
                <w:kern w:val="2"/>
              </w:rPr>
              <w:t>95% C</w:t>
            </w:r>
            <w:r>
              <w:rPr>
                <w:rFonts w:ascii="Arial" w:hAnsi="Arial" w:cs="Arial"/>
                <w:kern w:val="2"/>
                <w:lang w:eastAsia="zh-CN"/>
              </w:rPr>
              <w:t>.</w:t>
            </w:r>
            <w:r>
              <w:rPr>
                <w:rFonts w:ascii="Arial" w:hAnsi="Arial" w:cs="Arial"/>
                <w:kern w:val="2"/>
              </w:rPr>
              <w:t>I</w:t>
            </w:r>
            <w:r>
              <w:rPr>
                <w:rFonts w:ascii="Arial" w:hAnsi="Arial" w:cs="Arial"/>
                <w:kern w:val="2"/>
                <w:lang w:eastAsia="zh-CN"/>
              </w:rPr>
              <w:t>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7C4" w:rsidRDefault="004C47C4">
            <w:pPr>
              <w:rPr>
                <w:rFonts w:ascii="Arial" w:hAnsi="Arial" w:cs="Arial"/>
                <w:kern w:val="2"/>
                <w:lang w:eastAsia="de-DE"/>
              </w:rPr>
            </w:pP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∞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7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52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29</w:t>
            </w:r>
          </w:p>
        </w:tc>
        <w:tc>
          <w:tcPr>
            <w:tcW w:w="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5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09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42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4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bookmarkStart w:id="2" w:name="_Hlk273602916"/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42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61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22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84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80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898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9</w:t>
            </w:r>
          </w:p>
        </w:tc>
      </w:tr>
      <w:bookmarkEnd w:id="2"/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4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56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25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714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64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769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7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83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85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82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0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04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12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9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1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∞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78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526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27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17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074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377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4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1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54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74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33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84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77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18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8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1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44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58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30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97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50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744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7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1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94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98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091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185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180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190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9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5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∞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8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516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45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176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060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6.297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5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5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85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02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65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zh-CN"/>
              </w:rPr>
            </w:pPr>
            <w:r>
              <w:rPr>
                <w:rFonts w:ascii="Arial" w:hAnsi="Arial" w:cs="Arial"/>
                <w:kern w:val="2"/>
              </w:rPr>
              <w:t>5.8</w:t>
            </w:r>
            <w:r>
              <w:rPr>
                <w:rFonts w:ascii="Arial" w:hAnsi="Arial" w:cs="Arial"/>
                <w:kern w:val="2"/>
                <w:lang w:eastAsia="zh-CN"/>
              </w:rPr>
              <w:t>05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zh-CN"/>
              </w:rPr>
            </w:pPr>
            <w:r>
              <w:rPr>
                <w:rFonts w:ascii="Arial" w:hAnsi="Arial" w:cs="Arial"/>
                <w:kern w:val="2"/>
              </w:rPr>
              <w:t>5.7</w:t>
            </w:r>
            <w:r>
              <w:rPr>
                <w:rFonts w:ascii="Arial" w:hAnsi="Arial" w:cs="Arial"/>
                <w:kern w:val="2"/>
                <w:lang w:eastAsia="zh-CN"/>
              </w:rPr>
              <w:t>36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zh-CN"/>
              </w:rPr>
            </w:pPr>
            <w:r>
              <w:rPr>
                <w:rFonts w:ascii="Arial" w:hAnsi="Arial" w:cs="Arial"/>
                <w:kern w:val="2"/>
              </w:rPr>
              <w:t>5.</w:t>
            </w:r>
            <w:r>
              <w:rPr>
                <w:rFonts w:ascii="Arial" w:hAnsi="Arial" w:cs="Arial"/>
                <w:kern w:val="2"/>
                <w:lang w:eastAsia="zh-CN"/>
              </w:rPr>
              <w:t>875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7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5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88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98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79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554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519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585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8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5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24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26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22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7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72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84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9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∞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86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99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72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18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873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963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6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0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95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401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389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37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19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657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9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</w:t>
            </w:r>
          </w:p>
        </w:tc>
        <w:tc>
          <w:tcPr>
            <w:tcW w:w="353" w:type="pct"/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1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201</w:t>
            </w:r>
          </w:p>
        </w:tc>
        <w:tc>
          <w:tcPr>
            <w:tcW w:w="654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209</w:t>
            </w:r>
          </w:p>
        </w:tc>
        <w:tc>
          <w:tcPr>
            <w:tcW w:w="656" w:type="pct"/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94</w:t>
            </w:r>
          </w:p>
        </w:tc>
        <w:tc>
          <w:tcPr>
            <w:tcW w:w="7" w:type="pct"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370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345</w:t>
            </w:r>
          </w:p>
        </w:tc>
        <w:tc>
          <w:tcPr>
            <w:tcW w:w="581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395</w:t>
            </w:r>
          </w:p>
        </w:tc>
        <w:tc>
          <w:tcPr>
            <w:tcW w:w="577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8</w:t>
            </w:r>
          </w:p>
        </w:tc>
      </w:tr>
      <w:tr w:rsidR="004C47C4" w:rsidTr="004C47C4">
        <w:trPr>
          <w:trHeight w:val="269"/>
          <w:jc w:val="center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3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3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-1.122</w:t>
            </w:r>
          </w:p>
        </w:tc>
        <w:tc>
          <w:tcPr>
            <w:tcW w:w="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7C4" w:rsidRDefault="004C47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"/>
                <w:lang w:eastAsia="de-D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47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4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5.5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47C4" w:rsidRDefault="004C47C4">
            <w:pPr>
              <w:jc w:val="center"/>
              <w:rPr>
                <w:rFonts w:ascii="Arial" w:hAnsi="Arial" w:cs="Arial"/>
                <w:kern w:val="2"/>
                <w:lang w:eastAsia="de-DE"/>
              </w:rPr>
            </w:pPr>
            <w:r>
              <w:rPr>
                <w:rFonts w:ascii="Arial" w:hAnsi="Arial" w:cs="Arial"/>
                <w:kern w:val="2"/>
              </w:rPr>
              <w:t>0.997</w:t>
            </w:r>
          </w:p>
        </w:tc>
      </w:tr>
    </w:tbl>
    <w:p w:rsidR="004C47C4" w:rsidRDefault="004C47C4" w:rsidP="004C47C4">
      <w:pPr>
        <w:autoSpaceDE w:val="0"/>
        <w:autoSpaceDN w:val="0"/>
        <w:adjustRightInd w:val="0"/>
        <w:rPr>
          <w:rFonts w:ascii="Arial" w:hAnsi="Arial" w:cs="Arial"/>
          <w:lang w:eastAsia="zh-CN"/>
        </w:rPr>
      </w:pPr>
      <w:r>
        <w:rPr>
          <w:rFonts w:ascii="Arial" w:hAnsi="Arial" w:cs="Arial"/>
        </w:rPr>
        <w:t>*</w:t>
      </w:r>
      <w:r>
        <w:rPr>
          <w:rFonts w:ascii="Arial" w:hAnsi="Arial" w:cs="Arial"/>
          <w:i/>
        </w:rPr>
        <w:t>RL</w:t>
      </w:r>
      <w:r>
        <w:rPr>
          <w:rFonts w:ascii="Arial" w:hAnsi="Arial" w:cs="Arial"/>
        </w:rPr>
        <w:t xml:space="preserve"> indicates the level of resource limitation (0–1), </w:t>
      </w:r>
      <w:bookmarkStart w:id="3" w:name="OLE_LINK256"/>
      <w:bookmarkStart w:id="4" w:name="OLE_LINK257"/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indicates the modes of competition (with 0: completely symmetric</w:t>
      </w:r>
      <w:r>
        <w:rPr>
          <w:rFonts w:ascii="Arial" w:hAnsi="Arial" w:cs="Arial"/>
          <w:lang w:eastAsia="zh-CN"/>
        </w:rPr>
        <w:t xml:space="preserve">; </w:t>
      </w:r>
      <w:r>
        <w:rPr>
          <w:rFonts w:ascii="Arial" w:hAnsi="Arial" w:cs="Arial"/>
        </w:rPr>
        <w:t>1: perfectly size-symmetric;</w:t>
      </w:r>
      <w:r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</w:rPr>
        <w:t>10: highly size-asymmetric;</w:t>
      </w:r>
      <w:r>
        <w:rPr>
          <w:rFonts w:ascii="Arial" w:hAnsi="Arial" w:cs="Arial"/>
          <w:lang w:eastAsia="zh-CN"/>
        </w:rPr>
        <w:t xml:space="preserve"> </w:t>
      </w:r>
      <w:bookmarkStart w:id="5" w:name="OLE_LINK327"/>
      <w:bookmarkStart w:id="6" w:name="OLE_LINK326"/>
      <w:r>
        <w:rPr>
          <w:rFonts w:ascii="Arial" w:hAnsi="Arial" w:cs="Arial"/>
        </w:rPr>
        <w:t>∞: completely asymmetric</w:t>
      </w:r>
      <w:bookmarkEnd w:id="5"/>
      <w:bookmarkEnd w:id="6"/>
      <w:r>
        <w:rPr>
          <w:rFonts w:ascii="Arial" w:hAnsi="Arial" w:cs="Arial"/>
        </w:rPr>
        <w:t>)</w:t>
      </w:r>
      <w:bookmarkEnd w:id="3"/>
      <w:bookmarkEnd w:id="4"/>
      <w:r>
        <w:rPr>
          <w:rFonts w:ascii="Arial" w:hAnsi="Arial" w:cs="Arial"/>
        </w:rPr>
        <w:t>. C</w:t>
      </w:r>
      <w:r>
        <w:rPr>
          <w:rFonts w:ascii="Arial" w:hAnsi="Arial" w:cs="Arial"/>
          <w:lang w:eastAsia="zh-CN"/>
        </w:rPr>
        <w:t>.</w:t>
      </w:r>
      <w:r>
        <w:rPr>
          <w:rFonts w:ascii="Arial" w:hAnsi="Arial" w:cs="Arial"/>
        </w:rPr>
        <w:t>I</w:t>
      </w:r>
      <w:r>
        <w:rPr>
          <w:rFonts w:ascii="Arial" w:hAnsi="Arial" w:cs="Arial"/>
          <w:lang w:eastAsia="zh-CN"/>
        </w:rPr>
        <w:t>.</w:t>
      </w:r>
      <w:r w:rsidR="004573F7">
        <w:rPr>
          <w:rFonts w:ascii="Arial" w:hAnsi="Arial" w:cs="Arial"/>
        </w:rPr>
        <w:t xml:space="preserve"> is confidence interval</w:t>
      </w:r>
      <w:r>
        <w:rPr>
          <w:rFonts w:ascii="Arial" w:hAnsi="Arial" w:cs="Arial"/>
        </w:rPr>
        <w:t>.</w:t>
      </w:r>
    </w:p>
    <w:p w:rsidR="00A66F9E" w:rsidRDefault="00A66F9E" w:rsidP="00747D78">
      <w:pPr>
        <w:ind w:firstLine="649"/>
      </w:pPr>
    </w:p>
    <w:sectPr w:rsidR="00A66F9E" w:rsidSect="00A66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818" w:rsidRDefault="008B2818" w:rsidP="004C47C4">
      <w:pPr>
        <w:spacing w:line="240" w:lineRule="auto"/>
      </w:pPr>
      <w:r>
        <w:separator/>
      </w:r>
    </w:p>
  </w:endnote>
  <w:endnote w:type="continuationSeparator" w:id="0">
    <w:p w:rsidR="008B2818" w:rsidRDefault="008B2818" w:rsidP="004C47C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818" w:rsidRDefault="008B2818" w:rsidP="004C47C4">
      <w:pPr>
        <w:spacing w:line="240" w:lineRule="auto"/>
      </w:pPr>
      <w:r>
        <w:separator/>
      </w:r>
    </w:p>
  </w:footnote>
  <w:footnote w:type="continuationSeparator" w:id="0">
    <w:p w:rsidR="008B2818" w:rsidRDefault="008B2818" w:rsidP="004C47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47C4"/>
    <w:rsid w:val="00000DB5"/>
    <w:rsid w:val="00010077"/>
    <w:rsid w:val="000101D1"/>
    <w:rsid w:val="00010771"/>
    <w:rsid w:val="00012098"/>
    <w:rsid w:val="0001231A"/>
    <w:rsid w:val="00016C79"/>
    <w:rsid w:val="00017236"/>
    <w:rsid w:val="000223F2"/>
    <w:rsid w:val="00026214"/>
    <w:rsid w:val="00030364"/>
    <w:rsid w:val="000340B1"/>
    <w:rsid w:val="00035C83"/>
    <w:rsid w:val="00042AA9"/>
    <w:rsid w:val="00043AD8"/>
    <w:rsid w:val="0005787A"/>
    <w:rsid w:val="00062198"/>
    <w:rsid w:val="00080BBE"/>
    <w:rsid w:val="000811A7"/>
    <w:rsid w:val="00081EC8"/>
    <w:rsid w:val="000A6B08"/>
    <w:rsid w:val="000B5523"/>
    <w:rsid w:val="000C4FF7"/>
    <w:rsid w:val="000C68EC"/>
    <w:rsid w:val="000D001E"/>
    <w:rsid w:val="000D62BD"/>
    <w:rsid w:val="000E6AE7"/>
    <w:rsid w:val="000F72DB"/>
    <w:rsid w:val="001025BB"/>
    <w:rsid w:val="00103B27"/>
    <w:rsid w:val="00107C0B"/>
    <w:rsid w:val="001104E6"/>
    <w:rsid w:val="0011197A"/>
    <w:rsid w:val="001146D7"/>
    <w:rsid w:val="0012575B"/>
    <w:rsid w:val="0012657F"/>
    <w:rsid w:val="00131160"/>
    <w:rsid w:val="00135D83"/>
    <w:rsid w:val="00151483"/>
    <w:rsid w:val="00162C4F"/>
    <w:rsid w:val="001637A8"/>
    <w:rsid w:val="00165954"/>
    <w:rsid w:val="001676E2"/>
    <w:rsid w:val="00170541"/>
    <w:rsid w:val="001772DE"/>
    <w:rsid w:val="00181092"/>
    <w:rsid w:val="0018459C"/>
    <w:rsid w:val="00191B33"/>
    <w:rsid w:val="0019593D"/>
    <w:rsid w:val="00196D1F"/>
    <w:rsid w:val="001B2788"/>
    <w:rsid w:val="001B4ED8"/>
    <w:rsid w:val="001B541A"/>
    <w:rsid w:val="001B61A5"/>
    <w:rsid w:val="001C04F5"/>
    <w:rsid w:val="001C5968"/>
    <w:rsid w:val="001D16A1"/>
    <w:rsid w:val="001D47CE"/>
    <w:rsid w:val="001E3598"/>
    <w:rsid w:val="001F49C3"/>
    <w:rsid w:val="001F79C6"/>
    <w:rsid w:val="002001D0"/>
    <w:rsid w:val="00212D40"/>
    <w:rsid w:val="00215505"/>
    <w:rsid w:val="002176A1"/>
    <w:rsid w:val="00243E7C"/>
    <w:rsid w:val="002443B4"/>
    <w:rsid w:val="002513D1"/>
    <w:rsid w:val="002525F9"/>
    <w:rsid w:val="002622D9"/>
    <w:rsid w:val="0026265E"/>
    <w:rsid w:val="002751A8"/>
    <w:rsid w:val="00281A47"/>
    <w:rsid w:val="0028725D"/>
    <w:rsid w:val="00293E06"/>
    <w:rsid w:val="002A4272"/>
    <w:rsid w:val="002B60DA"/>
    <w:rsid w:val="002C3A1C"/>
    <w:rsid w:val="002C7434"/>
    <w:rsid w:val="002D0ED7"/>
    <w:rsid w:val="002D6D6E"/>
    <w:rsid w:val="002E0291"/>
    <w:rsid w:val="002E6DFD"/>
    <w:rsid w:val="0030594B"/>
    <w:rsid w:val="003109F4"/>
    <w:rsid w:val="00315782"/>
    <w:rsid w:val="0032408E"/>
    <w:rsid w:val="00326B04"/>
    <w:rsid w:val="0033123E"/>
    <w:rsid w:val="003319E5"/>
    <w:rsid w:val="00331F62"/>
    <w:rsid w:val="00333329"/>
    <w:rsid w:val="003408D0"/>
    <w:rsid w:val="00347453"/>
    <w:rsid w:val="003559FB"/>
    <w:rsid w:val="0037267D"/>
    <w:rsid w:val="00374236"/>
    <w:rsid w:val="0037481E"/>
    <w:rsid w:val="003816EB"/>
    <w:rsid w:val="003866BA"/>
    <w:rsid w:val="00391F41"/>
    <w:rsid w:val="0039243B"/>
    <w:rsid w:val="00395E22"/>
    <w:rsid w:val="003A5F5F"/>
    <w:rsid w:val="003A6935"/>
    <w:rsid w:val="003A7F75"/>
    <w:rsid w:val="003B79CB"/>
    <w:rsid w:val="003E0FB6"/>
    <w:rsid w:val="003E3FA9"/>
    <w:rsid w:val="003E6B98"/>
    <w:rsid w:val="003E7704"/>
    <w:rsid w:val="003F5EB5"/>
    <w:rsid w:val="0040055C"/>
    <w:rsid w:val="00401014"/>
    <w:rsid w:val="00404A9C"/>
    <w:rsid w:val="00417054"/>
    <w:rsid w:val="0042364B"/>
    <w:rsid w:val="00432C83"/>
    <w:rsid w:val="00437E88"/>
    <w:rsid w:val="004525CC"/>
    <w:rsid w:val="004532CC"/>
    <w:rsid w:val="004573F7"/>
    <w:rsid w:val="00460D29"/>
    <w:rsid w:val="00466E41"/>
    <w:rsid w:val="0047248E"/>
    <w:rsid w:val="0047412F"/>
    <w:rsid w:val="004764F6"/>
    <w:rsid w:val="00477EAA"/>
    <w:rsid w:val="00485BA3"/>
    <w:rsid w:val="004863DD"/>
    <w:rsid w:val="00486D38"/>
    <w:rsid w:val="00492060"/>
    <w:rsid w:val="004929EA"/>
    <w:rsid w:val="00494811"/>
    <w:rsid w:val="00497C77"/>
    <w:rsid w:val="004A72FE"/>
    <w:rsid w:val="004B02C7"/>
    <w:rsid w:val="004B356C"/>
    <w:rsid w:val="004B48DC"/>
    <w:rsid w:val="004B54F8"/>
    <w:rsid w:val="004B760B"/>
    <w:rsid w:val="004C21E3"/>
    <w:rsid w:val="004C351B"/>
    <w:rsid w:val="004C47C4"/>
    <w:rsid w:val="004C5D4A"/>
    <w:rsid w:val="004D544C"/>
    <w:rsid w:val="004E04F8"/>
    <w:rsid w:val="004E2BAE"/>
    <w:rsid w:val="004E32A2"/>
    <w:rsid w:val="004E50C0"/>
    <w:rsid w:val="00500BC7"/>
    <w:rsid w:val="005055BA"/>
    <w:rsid w:val="00512A1D"/>
    <w:rsid w:val="00517064"/>
    <w:rsid w:val="0052298E"/>
    <w:rsid w:val="00523715"/>
    <w:rsid w:val="00524A3F"/>
    <w:rsid w:val="00533185"/>
    <w:rsid w:val="00533CCD"/>
    <w:rsid w:val="005369F4"/>
    <w:rsid w:val="00540478"/>
    <w:rsid w:val="00542608"/>
    <w:rsid w:val="00546432"/>
    <w:rsid w:val="005471A0"/>
    <w:rsid w:val="005528EF"/>
    <w:rsid w:val="00561AFA"/>
    <w:rsid w:val="005672C1"/>
    <w:rsid w:val="0057126F"/>
    <w:rsid w:val="00571FF5"/>
    <w:rsid w:val="00575CD4"/>
    <w:rsid w:val="00576A8F"/>
    <w:rsid w:val="00581F9A"/>
    <w:rsid w:val="00583A2F"/>
    <w:rsid w:val="00594C93"/>
    <w:rsid w:val="005A0FBA"/>
    <w:rsid w:val="005A22BE"/>
    <w:rsid w:val="005A5192"/>
    <w:rsid w:val="005A5233"/>
    <w:rsid w:val="005A5EBC"/>
    <w:rsid w:val="005B4A04"/>
    <w:rsid w:val="005C2B79"/>
    <w:rsid w:val="005C3230"/>
    <w:rsid w:val="005D209C"/>
    <w:rsid w:val="005E6EC4"/>
    <w:rsid w:val="005E7F12"/>
    <w:rsid w:val="005F4BA6"/>
    <w:rsid w:val="00604C85"/>
    <w:rsid w:val="00610363"/>
    <w:rsid w:val="00612499"/>
    <w:rsid w:val="00612D33"/>
    <w:rsid w:val="00614339"/>
    <w:rsid w:val="0061669F"/>
    <w:rsid w:val="00625C41"/>
    <w:rsid w:val="006350EC"/>
    <w:rsid w:val="00642D6D"/>
    <w:rsid w:val="0064753D"/>
    <w:rsid w:val="00656437"/>
    <w:rsid w:val="006601DB"/>
    <w:rsid w:val="0067220A"/>
    <w:rsid w:val="00672F47"/>
    <w:rsid w:val="006764A5"/>
    <w:rsid w:val="0067794C"/>
    <w:rsid w:val="00680820"/>
    <w:rsid w:val="00680BA9"/>
    <w:rsid w:val="00686779"/>
    <w:rsid w:val="00690179"/>
    <w:rsid w:val="0069222A"/>
    <w:rsid w:val="006A3CCD"/>
    <w:rsid w:val="006A6804"/>
    <w:rsid w:val="006B6862"/>
    <w:rsid w:val="006B7E5A"/>
    <w:rsid w:val="006C09ED"/>
    <w:rsid w:val="006C1259"/>
    <w:rsid w:val="006C4397"/>
    <w:rsid w:val="006C567E"/>
    <w:rsid w:val="006D22F8"/>
    <w:rsid w:val="006E04E7"/>
    <w:rsid w:val="006F1469"/>
    <w:rsid w:val="006F7F68"/>
    <w:rsid w:val="00700910"/>
    <w:rsid w:val="00703357"/>
    <w:rsid w:val="00705E6E"/>
    <w:rsid w:val="00716AE4"/>
    <w:rsid w:val="00722C10"/>
    <w:rsid w:val="007250EF"/>
    <w:rsid w:val="007370B1"/>
    <w:rsid w:val="00745B3C"/>
    <w:rsid w:val="00747D78"/>
    <w:rsid w:val="00751EFF"/>
    <w:rsid w:val="00756BA8"/>
    <w:rsid w:val="00765321"/>
    <w:rsid w:val="00773C84"/>
    <w:rsid w:val="0078116D"/>
    <w:rsid w:val="007840A3"/>
    <w:rsid w:val="0078440C"/>
    <w:rsid w:val="00791B2B"/>
    <w:rsid w:val="0079458E"/>
    <w:rsid w:val="007B1EEA"/>
    <w:rsid w:val="007B2941"/>
    <w:rsid w:val="007D6EFF"/>
    <w:rsid w:val="007F17C3"/>
    <w:rsid w:val="007F6027"/>
    <w:rsid w:val="00800068"/>
    <w:rsid w:val="00803314"/>
    <w:rsid w:val="00804521"/>
    <w:rsid w:val="008046C1"/>
    <w:rsid w:val="008048D2"/>
    <w:rsid w:val="008124AB"/>
    <w:rsid w:val="00813974"/>
    <w:rsid w:val="00834722"/>
    <w:rsid w:val="00840E2D"/>
    <w:rsid w:val="00842BC3"/>
    <w:rsid w:val="00843642"/>
    <w:rsid w:val="00844D9F"/>
    <w:rsid w:val="00845F2C"/>
    <w:rsid w:val="00850E8D"/>
    <w:rsid w:val="008520DB"/>
    <w:rsid w:val="008527C9"/>
    <w:rsid w:val="00855E7E"/>
    <w:rsid w:val="00863892"/>
    <w:rsid w:val="00863C8E"/>
    <w:rsid w:val="00871894"/>
    <w:rsid w:val="00872036"/>
    <w:rsid w:val="0087225C"/>
    <w:rsid w:val="0087526C"/>
    <w:rsid w:val="0088185C"/>
    <w:rsid w:val="00882B49"/>
    <w:rsid w:val="00894070"/>
    <w:rsid w:val="008A244F"/>
    <w:rsid w:val="008A32AF"/>
    <w:rsid w:val="008B01A8"/>
    <w:rsid w:val="008B139C"/>
    <w:rsid w:val="008B2818"/>
    <w:rsid w:val="008B63C5"/>
    <w:rsid w:val="008B6DE7"/>
    <w:rsid w:val="008B7DB4"/>
    <w:rsid w:val="008C0ACC"/>
    <w:rsid w:val="008C128C"/>
    <w:rsid w:val="008C7FDB"/>
    <w:rsid w:val="008D24C7"/>
    <w:rsid w:val="008E00E3"/>
    <w:rsid w:val="008E1DBF"/>
    <w:rsid w:val="008E3742"/>
    <w:rsid w:val="008E6E9B"/>
    <w:rsid w:val="008E76CC"/>
    <w:rsid w:val="008F26F4"/>
    <w:rsid w:val="008F5D89"/>
    <w:rsid w:val="00903242"/>
    <w:rsid w:val="009051A8"/>
    <w:rsid w:val="00907549"/>
    <w:rsid w:val="009151BF"/>
    <w:rsid w:val="009178AA"/>
    <w:rsid w:val="00917A6E"/>
    <w:rsid w:val="009273A8"/>
    <w:rsid w:val="009551F8"/>
    <w:rsid w:val="00965C16"/>
    <w:rsid w:val="009661F9"/>
    <w:rsid w:val="0097085D"/>
    <w:rsid w:val="00980C91"/>
    <w:rsid w:val="009823BC"/>
    <w:rsid w:val="00990789"/>
    <w:rsid w:val="009971D9"/>
    <w:rsid w:val="009A1E5C"/>
    <w:rsid w:val="009A3011"/>
    <w:rsid w:val="009B0250"/>
    <w:rsid w:val="009B033B"/>
    <w:rsid w:val="009B2DB9"/>
    <w:rsid w:val="009B351B"/>
    <w:rsid w:val="009B5EDD"/>
    <w:rsid w:val="009C0236"/>
    <w:rsid w:val="009C087C"/>
    <w:rsid w:val="009C4203"/>
    <w:rsid w:val="009C6941"/>
    <w:rsid w:val="009C6B63"/>
    <w:rsid w:val="009D3A8A"/>
    <w:rsid w:val="009E12C3"/>
    <w:rsid w:val="009F2FBA"/>
    <w:rsid w:val="009F6830"/>
    <w:rsid w:val="00A019DA"/>
    <w:rsid w:val="00A01FCB"/>
    <w:rsid w:val="00A07AF2"/>
    <w:rsid w:val="00A265FF"/>
    <w:rsid w:val="00A31CB1"/>
    <w:rsid w:val="00A356B9"/>
    <w:rsid w:val="00A4528B"/>
    <w:rsid w:val="00A4565B"/>
    <w:rsid w:val="00A4785C"/>
    <w:rsid w:val="00A47B9E"/>
    <w:rsid w:val="00A52DD5"/>
    <w:rsid w:val="00A57FE4"/>
    <w:rsid w:val="00A614FC"/>
    <w:rsid w:val="00A646C2"/>
    <w:rsid w:val="00A65936"/>
    <w:rsid w:val="00A66F9E"/>
    <w:rsid w:val="00A67CF7"/>
    <w:rsid w:val="00A71DCE"/>
    <w:rsid w:val="00A73B07"/>
    <w:rsid w:val="00A80ED5"/>
    <w:rsid w:val="00A816B3"/>
    <w:rsid w:val="00A96EB2"/>
    <w:rsid w:val="00A97D69"/>
    <w:rsid w:val="00AA226A"/>
    <w:rsid w:val="00AA6C77"/>
    <w:rsid w:val="00AA7530"/>
    <w:rsid w:val="00AC203E"/>
    <w:rsid w:val="00AC6B5D"/>
    <w:rsid w:val="00AC7311"/>
    <w:rsid w:val="00AC7B6D"/>
    <w:rsid w:val="00AD4735"/>
    <w:rsid w:val="00AD6CEB"/>
    <w:rsid w:val="00AE2527"/>
    <w:rsid w:val="00AE5BD4"/>
    <w:rsid w:val="00AF1E39"/>
    <w:rsid w:val="00AF2F63"/>
    <w:rsid w:val="00AF62DD"/>
    <w:rsid w:val="00AF7764"/>
    <w:rsid w:val="00B03E47"/>
    <w:rsid w:val="00B03F0E"/>
    <w:rsid w:val="00B1103E"/>
    <w:rsid w:val="00B13BE8"/>
    <w:rsid w:val="00B2537F"/>
    <w:rsid w:val="00B51949"/>
    <w:rsid w:val="00B56B8A"/>
    <w:rsid w:val="00B6136A"/>
    <w:rsid w:val="00B63835"/>
    <w:rsid w:val="00B6675E"/>
    <w:rsid w:val="00B72971"/>
    <w:rsid w:val="00B76105"/>
    <w:rsid w:val="00B81877"/>
    <w:rsid w:val="00B81F05"/>
    <w:rsid w:val="00B86BB4"/>
    <w:rsid w:val="00B924F9"/>
    <w:rsid w:val="00B9264E"/>
    <w:rsid w:val="00B946FC"/>
    <w:rsid w:val="00B9694C"/>
    <w:rsid w:val="00BA0792"/>
    <w:rsid w:val="00BA2224"/>
    <w:rsid w:val="00BA6CC6"/>
    <w:rsid w:val="00BB7361"/>
    <w:rsid w:val="00BC0D69"/>
    <w:rsid w:val="00BC10A7"/>
    <w:rsid w:val="00BC201F"/>
    <w:rsid w:val="00BC2A02"/>
    <w:rsid w:val="00BC2F50"/>
    <w:rsid w:val="00BC4E71"/>
    <w:rsid w:val="00BC7CA6"/>
    <w:rsid w:val="00BD18F0"/>
    <w:rsid w:val="00BD2107"/>
    <w:rsid w:val="00BD42F6"/>
    <w:rsid w:val="00BD5DD3"/>
    <w:rsid w:val="00BE2BD3"/>
    <w:rsid w:val="00BE64BF"/>
    <w:rsid w:val="00BF1C6F"/>
    <w:rsid w:val="00BF37E9"/>
    <w:rsid w:val="00C10C81"/>
    <w:rsid w:val="00C14ACF"/>
    <w:rsid w:val="00C1716C"/>
    <w:rsid w:val="00C20715"/>
    <w:rsid w:val="00C26C51"/>
    <w:rsid w:val="00C4150A"/>
    <w:rsid w:val="00C458AB"/>
    <w:rsid w:val="00C542C4"/>
    <w:rsid w:val="00C60FE4"/>
    <w:rsid w:val="00C613D1"/>
    <w:rsid w:val="00C65B73"/>
    <w:rsid w:val="00C873EB"/>
    <w:rsid w:val="00C96CEF"/>
    <w:rsid w:val="00C9799D"/>
    <w:rsid w:val="00CA0970"/>
    <w:rsid w:val="00CA0BC6"/>
    <w:rsid w:val="00CB03C2"/>
    <w:rsid w:val="00CB19D3"/>
    <w:rsid w:val="00CB1B6C"/>
    <w:rsid w:val="00CB1DEC"/>
    <w:rsid w:val="00CB3B72"/>
    <w:rsid w:val="00CB5688"/>
    <w:rsid w:val="00CB7A06"/>
    <w:rsid w:val="00CC647E"/>
    <w:rsid w:val="00CD2C24"/>
    <w:rsid w:val="00CE62DB"/>
    <w:rsid w:val="00D03500"/>
    <w:rsid w:val="00D11913"/>
    <w:rsid w:val="00D15844"/>
    <w:rsid w:val="00D2006C"/>
    <w:rsid w:val="00D21589"/>
    <w:rsid w:val="00D217F3"/>
    <w:rsid w:val="00D26887"/>
    <w:rsid w:val="00D43A18"/>
    <w:rsid w:val="00D446E9"/>
    <w:rsid w:val="00D45646"/>
    <w:rsid w:val="00D46028"/>
    <w:rsid w:val="00D5660D"/>
    <w:rsid w:val="00D604C0"/>
    <w:rsid w:val="00D71A72"/>
    <w:rsid w:val="00D84032"/>
    <w:rsid w:val="00D855ED"/>
    <w:rsid w:val="00D9241F"/>
    <w:rsid w:val="00DA36D3"/>
    <w:rsid w:val="00DA3ADF"/>
    <w:rsid w:val="00DA4E2F"/>
    <w:rsid w:val="00DA622F"/>
    <w:rsid w:val="00DB084E"/>
    <w:rsid w:val="00DB51A1"/>
    <w:rsid w:val="00DC04EB"/>
    <w:rsid w:val="00DC7409"/>
    <w:rsid w:val="00DD13F0"/>
    <w:rsid w:val="00DE78B0"/>
    <w:rsid w:val="00DF3E06"/>
    <w:rsid w:val="00DF3F8B"/>
    <w:rsid w:val="00DF55EC"/>
    <w:rsid w:val="00E11E05"/>
    <w:rsid w:val="00E12385"/>
    <w:rsid w:val="00E14A34"/>
    <w:rsid w:val="00E172F7"/>
    <w:rsid w:val="00E20672"/>
    <w:rsid w:val="00E208E0"/>
    <w:rsid w:val="00E228C8"/>
    <w:rsid w:val="00E26D38"/>
    <w:rsid w:val="00E34684"/>
    <w:rsid w:val="00E54D75"/>
    <w:rsid w:val="00E55CBF"/>
    <w:rsid w:val="00E560E7"/>
    <w:rsid w:val="00E60D50"/>
    <w:rsid w:val="00E659D6"/>
    <w:rsid w:val="00E65BB3"/>
    <w:rsid w:val="00E66CB7"/>
    <w:rsid w:val="00E74915"/>
    <w:rsid w:val="00E75A74"/>
    <w:rsid w:val="00E805CA"/>
    <w:rsid w:val="00E81FFD"/>
    <w:rsid w:val="00E87D42"/>
    <w:rsid w:val="00EA52C8"/>
    <w:rsid w:val="00EB30AE"/>
    <w:rsid w:val="00EB36E9"/>
    <w:rsid w:val="00EB38DB"/>
    <w:rsid w:val="00EB653E"/>
    <w:rsid w:val="00EC28A2"/>
    <w:rsid w:val="00EC780A"/>
    <w:rsid w:val="00ED2FDA"/>
    <w:rsid w:val="00ED37DF"/>
    <w:rsid w:val="00ED480E"/>
    <w:rsid w:val="00ED61B8"/>
    <w:rsid w:val="00ED634C"/>
    <w:rsid w:val="00EE1A64"/>
    <w:rsid w:val="00EE2541"/>
    <w:rsid w:val="00EE6DB9"/>
    <w:rsid w:val="00EF4C5A"/>
    <w:rsid w:val="00EF57D6"/>
    <w:rsid w:val="00EF70CE"/>
    <w:rsid w:val="00F01EC7"/>
    <w:rsid w:val="00F04057"/>
    <w:rsid w:val="00F10F28"/>
    <w:rsid w:val="00F1508D"/>
    <w:rsid w:val="00F203C9"/>
    <w:rsid w:val="00F24872"/>
    <w:rsid w:val="00F253F6"/>
    <w:rsid w:val="00F32F61"/>
    <w:rsid w:val="00F3361F"/>
    <w:rsid w:val="00F546E9"/>
    <w:rsid w:val="00F60EB3"/>
    <w:rsid w:val="00F668BF"/>
    <w:rsid w:val="00F6783A"/>
    <w:rsid w:val="00F71319"/>
    <w:rsid w:val="00F7413E"/>
    <w:rsid w:val="00F77B07"/>
    <w:rsid w:val="00F824AD"/>
    <w:rsid w:val="00F92C4D"/>
    <w:rsid w:val="00F93011"/>
    <w:rsid w:val="00F941D5"/>
    <w:rsid w:val="00FA3012"/>
    <w:rsid w:val="00FA311E"/>
    <w:rsid w:val="00FA5793"/>
    <w:rsid w:val="00FC1801"/>
    <w:rsid w:val="00FC5160"/>
    <w:rsid w:val="00FC7D1D"/>
    <w:rsid w:val="00FD34C1"/>
    <w:rsid w:val="00FD7E02"/>
    <w:rsid w:val="00FD7F42"/>
    <w:rsid w:val="00FF3059"/>
    <w:rsid w:val="00FF3C15"/>
    <w:rsid w:val="00FF6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48E"/>
  </w:style>
  <w:style w:type="paragraph" w:styleId="1">
    <w:name w:val="heading 1"/>
    <w:basedOn w:val="a"/>
    <w:next w:val="a"/>
    <w:link w:val="1Char"/>
    <w:uiPriority w:val="9"/>
    <w:qFormat/>
    <w:rsid w:val="0047248E"/>
    <w:pPr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7248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7248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248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248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248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248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248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248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724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4724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47248E"/>
    <w:rPr>
      <w:rFonts w:asciiTheme="majorHAnsi" w:eastAsiaTheme="majorEastAsia" w:hAnsiTheme="majorHAnsi" w:cstheme="majorBidi"/>
      <w:b/>
      <w:bCs/>
    </w:rPr>
  </w:style>
  <w:style w:type="character" w:customStyle="1" w:styleId="4Char">
    <w:name w:val="标题 4 Char"/>
    <w:basedOn w:val="a0"/>
    <w:link w:val="4"/>
    <w:uiPriority w:val="9"/>
    <w:semiHidden/>
    <w:rsid w:val="004724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Char">
    <w:name w:val="标题 5 Char"/>
    <w:basedOn w:val="a0"/>
    <w:link w:val="5"/>
    <w:uiPriority w:val="9"/>
    <w:semiHidden/>
    <w:rsid w:val="004724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Char">
    <w:name w:val="标题 6 Char"/>
    <w:basedOn w:val="a0"/>
    <w:link w:val="6"/>
    <w:uiPriority w:val="9"/>
    <w:semiHidden/>
    <w:rsid w:val="004724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Char">
    <w:name w:val="标题 7 Char"/>
    <w:basedOn w:val="a0"/>
    <w:link w:val="7"/>
    <w:uiPriority w:val="9"/>
    <w:semiHidden/>
    <w:rsid w:val="0047248E"/>
    <w:rPr>
      <w:rFonts w:asciiTheme="majorHAnsi" w:eastAsiaTheme="majorEastAsia" w:hAnsiTheme="majorHAnsi" w:cstheme="majorBidi"/>
      <w:i/>
      <w:iCs/>
    </w:rPr>
  </w:style>
  <w:style w:type="character" w:customStyle="1" w:styleId="8Char">
    <w:name w:val="标题 8 Char"/>
    <w:basedOn w:val="a0"/>
    <w:link w:val="8"/>
    <w:uiPriority w:val="9"/>
    <w:semiHidden/>
    <w:rsid w:val="0047248E"/>
    <w:rPr>
      <w:rFonts w:asciiTheme="majorHAnsi" w:eastAsiaTheme="majorEastAsia" w:hAnsiTheme="majorHAnsi" w:cstheme="majorBidi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4724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4724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4724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4724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Char0">
    <w:name w:val="副标题 Char"/>
    <w:basedOn w:val="a0"/>
    <w:link w:val="a4"/>
    <w:uiPriority w:val="11"/>
    <w:rsid w:val="004724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5">
    <w:name w:val="Strong"/>
    <w:uiPriority w:val="22"/>
    <w:qFormat/>
    <w:rsid w:val="0047248E"/>
    <w:rPr>
      <w:b/>
      <w:bCs/>
    </w:rPr>
  </w:style>
  <w:style w:type="character" w:styleId="a6">
    <w:name w:val="Emphasis"/>
    <w:uiPriority w:val="20"/>
    <w:qFormat/>
    <w:rsid w:val="0047248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7">
    <w:name w:val="No Spacing"/>
    <w:basedOn w:val="a"/>
    <w:uiPriority w:val="1"/>
    <w:qFormat/>
    <w:rsid w:val="0047248E"/>
    <w:pPr>
      <w:spacing w:line="240" w:lineRule="auto"/>
    </w:pPr>
  </w:style>
  <w:style w:type="paragraph" w:styleId="a8">
    <w:name w:val="List Paragraph"/>
    <w:basedOn w:val="a"/>
    <w:uiPriority w:val="34"/>
    <w:qFormat/>
    <w:rsid w:val="0047248E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47248E"/>
    <w:pPr>
      <w:spacing w:before="200"/>
      <w:ind w:left="360" w:right="360"/>
    </w:pPr>
    <w:rPr>
      <w:i/>
      <w:iCs/>
    </w:rPr>
  </w:style>
  <w:style w:type="character" w:customStyle="1" w:styleId="Char1">
    <w:name w:val="引用 Char"/>
    <w:basedOn w:val="a0"/>
    <w:link w:val="a9"/>
    <w:uiPriority w:val="29"/>
    <w:rsid w:val="0047248E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47248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Char2">
    <w:name w:val="明显引用 Char"/>
    <w:basedOn w:val="a0"/>
    <w:link w:val="aa"/>
    <w:uiPriority w:val="30"/>
    <w:rsid w:val="0047248E"/>
    <w:rPr>
      <w:b/>
      <w:bCs/>
      <w:i/>
      <w:iCs/>
    </w:rPr>
  </w:style>
  <w:style w:type="character" w:styleId="ab">
    <w:name w:val="Subtle Emphasis"/>
    <w:uiPriority w:val="19"/>
    <w:qFormat/>
    <w:rsid w:val="0047248E"/>
    <w:rPr>
      <w:i/>
      <w:iCs/>
    </w:rPr>
  </w:style>
  <w:style w:type="character" w:styleId="ac">
    <w:name w:val="Intense Emphasis"/>
    <w:uiPriority w:val="21"/>
    <w:qFormat/>
    <w:rsid w:val="0047248E"/>
    <w:rPr>
      <w:b/>
      <w:bCs/>
    </w:rPr>
  </w:style>
  <w:style w:type="character" w:styleId="ad">
    <w:name w:val="Subtle Reference"/>
    <w:uiPriority w:val="31"/>
    <w:qFormat/>
    <w:rsid w:val="0047248E"/>
    <w:rPr>
      <w:smallCaps/>
    </w:rPr>
  </w:style>
  <w:style w:type="character" w:styleId="ae">
    <w:name w:val="Intense Reference"/>
    <w:uiPriority w:val="32"/>
    <w:qFormat/>
    <w:rsid w:val="0047248E"/>
    <w:rPr>
      <w:smallCaps/>
      <w:spacing w:val="5"/>
      <w:u w:val="single"/>
    </w:rPr>
  </w:style>
  <w:style w:type="character" w:styleId="af">
    <w:name w:val="Book Title"/>
    <w:uiPriority w:val="33"/>
    <w:qFormat/>
    <w:rsid w:val="0047248E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47248E"/>
    <w:pPr>
      <w:outlineLvl w:val="9"/>
    </w:pPr>
  </w:style>
  <w:style w:type="paragraph" w:styleId="af0">
    <w:name w:val="caption"/>
    <w:basedOn w:val="a"/>
    <w:next w:val="a"/>
    <w:uiPriority w:val="35"/>
    <w:semiHidden/>
    <w:unhideWhenUsed/>
    <w:rsid w:val="007250EF"/>
    <w:rPr>
      <w:rFonts w:asciiTheme="majorHAnsi" w:eastAsia="黑体" w:hAnsiTheme="majorHAnsi" w:cstheme="majorBidi"/>
      <w:sz w:val="20"/>
      <w:szCs w:val="20"/>
    </w:rPr>
  </w:style>
  <w:style w:type="paragraph" w:styleId="af1">
    <w:name w:val="header"/>
    <w:basedOn w:val="a"/>
    <w:link w:val="Char3"/>
    <w:uiPriority w:val="99"/>
    <w:semiHidden/>
    <w:unhideWhenUsed/>
    <w:rsid w:val="004C4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4C47C4"/>
    <w:rPr>
      <w:sz w:val="18"/>
      <w:szCs w:val="18"/>
    </w:rPr>
  </w:style>
  <w:style w:type="paragraph" w:styleId="af2">
    <w:name w:val="footer"/>
    <w:basedOn w:val="a"/>
    <w:link w:val="Char4"/>
    <w:uiPriority w:val="99"/>
    <w:semiHidden/>
    <w:unhideWhenUsed/>
    <w:rsid w:val="004C47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4C47C4"/>
    <w:rPr>
      <w:sz w:val="18"/>
      <w:szCs w:val="18"/>
    </w:rPr>
  </w:style>
  <w:style w:type="paragraph" w:styleId="af3">
    <w:name w:val="Bibliography"/>
    <w:basedOn w:val="a"/>
    <w:next w:val="a"/>
    <w:uiPriority w:val="37"/>
    <w:semiHidden/>
    <w:unhideWhenUsed/>
    <w:rsid w:val="004C47C4"/>
    <w:pPr>
      <w:spacing w:line="240" w:lineRule="auto"/>
      <w:jc w:val="left"/>
    </w:pPr>
    <w:rPr>
      <w:rFonts w:ascii="Times New Roman" w:eastAsia="宋体" w:hAnsi="Times New Roman" w:cs="Times New Roman"/>
      <w:sz w:val="24"/>
      <w:szCs w:val="24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2</Characters>
  <Application>Microsoft Office Word</Application>
  <DocSecurity>0</DocSecurity>
  <Lines>9</Lines>
  <Paragraphs>2</Paragraphs>
  <ScaleCrop>false</ScaleCrop>
  <Company>Lenovo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n</dc:creator>
  <cp:keywords/>
  <dc:description/>
  <cp:lastModifiedBy>Yue Lin</cp:lastModifiedBy>
  <cp:revision>5</cp:revision>
  <dcterms:created xsi:type="dcterms:W3CDTF">2013-01-30T19:45:00Z</dcterms:created>
  <dcterms:modified xsi:type="dcterms:W3CDTF">2013-02-02T13:06:00Z</dcterms:modified>
</cp:coreProperties>
</file>